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8CA" w:rsidRPr="007F048D" w:rsidRDefault="005868CA" w:rsidP="005868CA">
      <w:pPr>
        <w:spacing w:line="360" w:lineRule="atLeast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</w:rPr>
      </w:pPr>
      <w:proofErr w:type="gramStart"/>
      <w:r w:rsidRPr="007F048D">
        <w:rPr>
          <w:rFonts w:ascii="Times New Roman" w:eastAsia="Times New Roman" w:hAnsi="Times New Roman" w:cs="Times New Roman"/>
          <w:b/>
          <w:kern w:val="0"/>
          <w:sz w:val="20"/>
          <w:szCs w:val="20"/>
        </w:rPr>
        <w:t>Table-S2</w:t>
      </w:r>
      <w:r w:rsidRPr="007F048D">
        <w:rPr>
          <w:rFonts w:ascii="Times New Roman" w:eastAsia="Times New Roman" w:hAnsi="Times New Roman" w:cs="Times New Roman"/>
          <w:kern w:val="0"/>
          <w:sz w:val="20"/>
          <w:szCs w:val="20"/>
        </w:rPr>
        <w:t>.</w:t>
      </w:r>
      <w:proofErr w:type="gramEnd"/>
      <w:r w:rsidRPr="007F048D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Sixty-one </w:t>
      </w:r>
      <w:proofErr w:type="spellStart"/>
      <w:r w:rsidRPr="007F048D">
        <w:rPr>
          <w:rFonts w:ascii="Times New Roman" w:eastAsia="Times New Roman" w:hAnsi="Times New Roman" w:cs="Times New Roman"/>
          <w:kern w:val="0"/>
          <w:sz w:val="20"/>
          <w:szCs w:val="20"/>
        </w:rPr>
        <w:t>cephalometric</w:t>
      </w:r>
      <w:proofErr w:type="spellEnd"/>
      <w:r w:rsidRPr="007F048D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arameters</w:t>
      </w:r>
    </w:p>
    <w:tbl>
      <w:tblPr>
        <w:tblStyle w:val="12"/>
        <w:tblW w:w="8755" w:type="dxa"/>
        <w:tblLook w:val="04A0"/>
      </w:tblPr>
      <w:tblGrid>
        <w:gridCol w:w="3269"/>
        <w:gridCol w:w="3212"/>
        <w:gridCol w:w="2274"/>
      </w:tblGrid>
      <w:tr w:rsidR="005868CA" w:rsidRPr="007F048D" w:rsidTr="002F0403">
        <w:trPr>
          <w:cnfStyle w:val="100000000000"/>
        </w:trPr>
        <w:tc>
          <w:tcPr>
            <w:cnfStyle w:val="001000000000"/>
            <w:tcW w:w="3269" w:type="dxa"/>
            <w:shd w:val="clear" w:color="auto" w:fill="auto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Cranial Base</w:t>
            </w:r>
          </w:p>
        </w:tc>
        <w:tc>
          <w:tcPr>
            <w:tcW w:w="3212" w:type="dxa"/>
            <w:shd w:val="clear" w:color="auto" w:fill="auto"/>
          </w:tcPr>
          <w:p w:rsidR="005868CA" w:rsidRPr="007F048D" w:rsidRDefault="005868CA" w:rsidP="005868CA">
            <w:pPr>
              <w:cnfStyle w:val="1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Intermaxillary</w:t>
            </w:r>
            <w:proofErr w:type="spellEnd"/>
          </w:p>
        </w:tc>
        <w:tc>
          <w:tcPr>
            <w:tcW w:w="2274" w:type="dxa"/>
            <w:shd w:val="clear" w:color="auto" w:fill="auto"/>
          </w:tcPr>
          <w:p w:rsidR="005868CA" w:rsidRPr="007F048D" w:rsidRDefault="005868CA" w:rsidP="005868CA">
            <w:pPr>
              <w:cnfStyle w:val="1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Dental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Saddle/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Sella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Angle(SN-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)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NB 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I-NA (º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Posterior 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Craneal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Base Length(S-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Wits (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o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-Bo)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I-NA(mm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Anterior 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Craneal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Base Length(SN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FMA (FH-MP) 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I-SN (º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Y axis(N-S-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Gn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 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I-NB(º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Maxilla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nterior Facial Height (N-Me)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I-NB(mm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SNA 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Post.Fac.H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/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nt.Fac.H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(S-Go/N-Me</w:t>
            </w:r>
            <w:proofErr w:type="gram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(</w:t>
            </w:r>
            <w:proofErr w:type="gram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%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I-MP(IMPA) (º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Convexity (NA-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PoA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)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PDI(NP-AB)(Facial Plane to AB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Interincisal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Angle (UI-LI) (º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Maxilla Length(mm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Occl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. To S-N 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Overjet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(mm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N to A through Horizontal Plane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GoGn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to S-N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Overbite(mm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Na _|_ to A point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Difference Maxillary-Mandibular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ADH (mm)( UI-PP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Midface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Length (Co-A)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ADH (LI-MP)(mm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Mandible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Occ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Plane to FH (OP ^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PoOr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(º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PDH (U6-PP)(mm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SNB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Upper Face Ht (N to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ns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through TVL (N-ANS)(mm) 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PDH (L6-MP)(mm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Pog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-NB(mm)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（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Pg - NB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）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Inferior Facial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Heigh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L1 Protrusion (LI :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Pog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(mm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MP-SN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NS</w:t>
            </w:r>
            <w:proofErr w:type="gram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:Me</w:t>
            </w:r>
            <w:proofErr w:type="spellEnd"/>
            <w:proofErr w:type="gram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% N:Me(Nasal Ht (N-ANS/N-Me) (%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L1 Protrusion (LI ^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Apog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(º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PDI(NP-FH)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（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Facial Angle</w:t>
            </w: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）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UI ^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PoOr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(U1 – FH) (º)</w:t>
            </w: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Ramus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Height(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-Go) (mm)</w:t>
            </w:r>
          </w:p>
        </w:tc>
        <w:tc>
          <w:tcPr>
            <w:tcW w:w="3212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b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/>
                <w:color w:val="auto"/>
                <w:szCs w:val="20"/>
              </w:rPr>
              <w:t>Soft Tissue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FMIA(LI-FH) (º)</w:t>
            </w: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Posterior Facial Height (Co-Go)(mm)</w:t>
            </w:r>
          </w:p>
        </w:tc>
        <w:tc>
          <w:tcPr>
            <w:tcW w:w="3212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pper Lip to E-Plane (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L:En-Pog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 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N to B through Horizontal Plane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ower Lip to E-Plane (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L:En-Pog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) (mm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N to 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Pog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through Horizontal Plane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pper lip length (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Sn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- ULI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Gonial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Angle(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-Go-Me) 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ower lip length (LLS - Me'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Mandibular Body  Length(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Mn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Unit Length (Co-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Gn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) (mm)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Upper lip anterior (ULA - TVL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rPr>
          <w:cnfStyle w:val="000000100000"/>
        </w:trPr>
        <w:tc>
          <w:tcPr>
            <w:cnfStyle w:val="001000000000"/>
            <w:tcW w:w="32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ticul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 xml:space="preserve"> Angle(S-</w:t>
            </w:r>
            <w:proofErr w:type="spellStart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Ar</w:t>
            </w:r>
            <w:proofErr w:type="spellEnd"/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-Go) (º)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Lower lip anterior (LLA - TVL)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1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  <w:tr w:rsidR="005868CA" w:rsidRPr="007F048D" w:rsidTr="002F0403">
        <w:tc>
          <w:tcPr>
            <w:cnfStyle w:val="001000000000"/>
            <w:tcW w:w="3269" w:type="dxa"/>
            <w:tcBorders>
              <w:top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b w:val="0"/>
                <w:color w:val="auto"/>
                <w:szCs w:val="20"/>
              </w:rPr>
              <w:t>SND(º)</w:t>
            </w:r>
          </w:p>
        </w:tc>
        <w:tc>
          <w:tcPr>
            <w:tcW w:w="3212" w:type="dxa"/>
            <w:tcBorders>
              <w:top w:val="nil"/>
            </w:tcBorders>
            <w:shd w:val="clear" w:color="auto" w:fill="auto"/>
            <w:vAlign w:val="bottom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Facial angle (G' -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Sn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 - </w:t>
            </w:r>
            <w:proofErr w:type="spellStart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Pog</w:t>
            </w:r>
            <w:proofErr w:type="spellEnd"/>
            <w:r w:rsidRPr="007F048D">
              <w:rPr>
                <w:rFonts w:ascii="Times New Roman" w:eastAsia="宋体" w:hAnsi="Times New Roman" w:cs="Times New Roman"/>
                <w:color w:val="auto"/>
                <w:szCs w:val="20"/>
              </w:rPr>
              <w:t>')</w:t>
            </w:r>
          </w:p>
        </w:tc>
        <w:tc>
          <w:tcPr>
            <w:tcW w:w="2274" w:type="dxa"/>
            <w:tcBorders>
              <w:top w:val="nil"/>
            </w:tcBorders>
            <w:shd w:val="clear" w:color="auto" w:fill="auto"/>
          </w:tcPr>
          <w:p w:rsidR="005868CA" w:rsidRPr="007F048D" w:rsidRDefault="005868CA" w:rsidP="005868CA">
            <w:pPr>
              <w:cnfStyle w:val="000000000000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</w:tr>
    </w:tbl>
    <w:p w:rsidR="005A45CD" w:rsidRPr="007F048D" w:rsidRDefault="005A45CD"/>
    <w:sectPr w:rsidR="005A45CD" w:rsidRPr="007F048D" w:rsidSect="005A4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68CA"/>
    <w:rsid w:val="005868CA"/>
    <w:rsid w:val="005A45CD"/>
    <w:rsid w:val="00795CB0"/>
    <w:rsid w:val="007F0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5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浅色底纹12"/>
    <w:basedOn w:val="a1"/>
    <w:uiPriority w:val="60"/>
    <w:rsid w:val="005868CA"/>
    <w:rPr>
      <w:color w:val="000000"/>
      <w:kern w:val="0"/>
      <w:sz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7-12T02:45:00Z</dcterms:created>
  <dcterms:modified xsi:type="dcterms:W3CDTF">2018-07-12T02:45:00Z</dcterms:modified>
</cp:coreProperties>
</file>